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4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520"/>
        <w:gridCol w:w="5760"/>
        <w:gridCol w:w="1260"/>
      </w:tblGrid>
      <w:tr w:rsidR="003F3F69" w:rsidRPr="002E4677" w14:paraId="4F83715F" w14:textId="77777777" w:rsidTr="00823738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4C8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9B80" w14:textId="77777777" w:rsidR="003F3F69" w:rsidRPr="009E2200" w:rsidRDefault="003F3F69" w:rsidP="008237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3E8A" w14:textId="77777777" w:rsidR="003F3F69" w:rsidRPr="009E2200" w:rsidRDefault="003F3F69" w:rsidP="008237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rvey instrument and</w:t>
            </w:r>
          </w:p>
          <w:p w14:paraId="06B10117" w14:textId="77777777" w:rsidR="003F3F69" w:rsidRPr="009E2200" w:rsidRDefault="003F3F69" w:rsidP="008237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urce</w:t>
            </w:r>
          </w:p>
        </w:tc>
      </w:tr>
      <w:tr w:rsidR="003F3F69" w:rsidRPr="002E4677" w14:paraId="1C86FCA8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353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Depressive symptoms z-score</w:t>
            </w:r>
          </w:p>
          <w:p w14:paraId="43822696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standardized </w:t>
            </w:r>
          </w:p>
          <w:p w14:paraId="730F3284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score range: 0-10</w:t>
            </w:r>
          </w:p>
          <w:p w14:paraId="2911D81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Alpha: 0.7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6749" w14:textId="77777777" w:rsidR="003F3F69" w:rsidRPr="009E2200" w:rsidRDefault="003F3F69" w:rsidP="003F3F69">
            <w:pPr>
              <w:numPr>
                <w:ilvl w:val="0"/>
                <w:numId w:val="3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In the past 4 weeks, how often did you take little interest or pleasure in doing things that you enjoy? (0 point if ‘never,’ 1 point if ‘sometimes,’ 2 points if ‘often’)</w:t>
            </w:r>
          </w:p>
          <w:p w14:paraId="60D62433" w14:textId="77777777" w:rsidR="003F3F69" w:rsidRPr="009E2200" w:rsidRDefault="003F3F69" w:rsidP="003F3F69">
            <w:pPr>
              <w:numPr>
                <w:ilvl w:val="0"/>
                <w:numId w:val="3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In the past 4 weeks, how often did you feel down, depressed or hopeless? (0 point if ‘never,’ 1 point if ‘sometimes,’ 2 points if ‘often’)</w:t>
            </w:r>
          </w:p>
          <w:p w14:paraId="123799B6" w14:textId="77777777" w:rsidR="003F3F69" w:rsidRPr="009E2200" w:rsidRDefault="003F3F69" w:rsidP="003F3F69">
            <w:pPr>
              <w:numPr>
                <w:ilvl w:val="0"/>
                <w:numId w:val="3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In the past 4 weeks, how often did you have trouble falling or staying asleep because you are restless? (0 point if ‘never,’ 1 point if ‘sometimes,’ 2 points if ‘often’)</w:t>
            </w:r>
          </w:p>
          <w:p w14:paraId="7A10A525" w14:textId="77777777" w:rsidR="003F3F69" w:rsidRPr="009E2200" w:rsidRDefault="003F3F69" w:rsidP="003F3F69">
            <w:pPr>
              <w:numPr>
                <w:ilvl w:val="0"/>
                <w:numId w:val="3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In the past 4 weeks, how often did you sleep too much of for too long? (0 point if ‘never,’ 1 point if ‘sometimes,’ 2 points if ‘often’)</w:t>
            </w:r>
          </w:p>
          <w:p w14:paraId="6B9C67F6" w14:textId="77777777" w:rsidR="003F3F69" w:rsidRPr="009E2200" w:rsidRDefault="003F3F69" w:rsidP="003F3F69">
            <w:pPr>
              <w:numPr>
                <w:ilvl w:val="0"/>
                <w:numId w:val="3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In the past 4 weeks, how often were you irritable or easily annoyed? (0 point if ‘never,’ 1 point if ‘sometimes,’ 2 points if ‘often’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3B61" w14:textId="6954EE40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OVC </w:t>
            </w:r>
            <w:r w:rsidR="004B12D3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regiver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survey</w:t>
            </w:r>
          </w:p>
          <w:p w14:paraId="2FEBF18C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Source: Measure Evaluation OVC</w:t>
            </w:r>
          </w:p>
          <w:p w14:paraId="099E64A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F3F69" w:rsidRPr="002E4677" w14:paraId="76FA1892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8B28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340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E63B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44007329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8D84E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Social support z-score</w:t>
            </w:r>
          </w:p>
          <w:p w14:paraId="17304459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standardized </w:t>
            </w:r>
          </w:p>
          <w:p w14:paraId="31BAC74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score range: 0-4</w:t>
            </w:r>
          </w:p>
          <w:p w14:paraId="657AAF93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Alpha: 0.63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AE85A0" w14:textId="77777777" w:rsidR="003F3F69" w:rsidRPr="009E2200" w:rsidRDefault="003F3F69" w:rsidP="003F3F69">
            <w:pPr>
              <w:numPr>
                <w:ilvl w:val="0"/>
                <w:numId w:val="2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Do you have someone in your life to turn to for suggestions about how to deal with a personal problem? (1 point if ‘yes’)</w:t>
            </w:r>
          </w:p>
          <w:p w14:paraId="78492230" w14:textId="77777777" w:rsidR="003F3F69" w:rsidRPr="009E2200" w:rsidRDefault="003F3F69" w:rsidP="003F3F69">
            <w:pPr>
              <w:numPr>
                <w:ilvl w:val="0"/>
                <w:numId w:val="2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Do you have someone in your life to help with daily chores if you were sick? (1 point if ‘yes’)</w:t>
            </w:r>
          </w:p>
          <w:p w14:paraId="28B18E30" w14:textId="77777777" w:rsidR="003F3F69" w:rsidRPr="009E2200" w:rsidRDefault="003F3F69" w:rsidP="003F3F69">
            <w:pPr>
              <w:numPr>
                <w:ilvl w:val="0"/>
                <w:numId w:val="2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Do you have someone in your life that shows you love and affection? (1 point if ‘yes’)</w:t>
            </w:r>
          </w:p>
          <w:p w14:paraId="3EA89FEE" w14:textId="77777777" w:rsidR="003F3F69" w:rsidRPr="009E2200" w:rsidRDefault="003F3F69" w:rsidP="003F3F69">
            <w:pPr>
              <w:numPr>
                <w:ilvl w:val="0"/>
                <w:numId w:val="2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Do you have someone in your life to do something enjoyable with? (1 point if ‘yes’)</w:t>
            </w:r>
          </w:p>
          <w:p w14:paraId="660C34CA" w14:textId="77777777" w:rsidR="003F3F69" w:rsidRPr="009E2200" w:rsidRDefault="003F3F69" w:rsidP="00823738">
            <w:pPr>
              <w:spacing w:after="0" w:line="240" w:lineRule="auto"/>
              <w:ind w:left="42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22696" w14:textId="42CF1318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OV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B12D3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regiver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 survey</w:t>
            </w:r>
          </w:p>
          <w:p w14:paraId="539F3656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Source: Measure Evaluation OVC</w:t>
            </w:r>
          </w:p>
          <w:p w14:paraId="1DF4662C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23DC619A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C92E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HIV-related stigm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8C90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A07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676BE39A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1428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cipated HIV-related stigma</w:t>
            </w:r>
          </w:p>
          <w:p w14:paraId="03A719C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standardized </w:t>
            </w:r>
          </w:p>
          <w:p w14:paraId="3C939EB6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ore range: 0-10</w:t>
            </w:r>
          </w:p>
          <w:p w14:paraId="063C7C4B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ha:0.9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0A5C" w14:textId="77777777" w:rsidR="003F3F69" w:rsidRPr="009E2200" w:rsidRDefault="003F3F69" w:rsidP="008237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If you tested positive for HIV and told others about your status, how likely is it that: </w:t>
            </w:r>
          </w:p>
          <w:p w14:paraId="138F3F58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lose your job/livelihood. (1 point if ‘very likely’ or ‘somewhat likely’)</w:t>
            </w:r>
          </w:p>
          <w:p w14:paraId="797DD73A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be treated badly at work or school. (1 point if ‘very likely’ or ‘somewhat likely’)</w:t>
            </w:r>
          </w:p>
          <w:p w14:paraId="6BB6B81D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have difficulty finding sexual partners in the future. (1 point if ‘very likely’ or ‘somewhat likely’)</w:t>
            </w:r>
          </w:p>
          <w:p w14:paraId="5BC22E0A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r family would not care for you if you became sick. (1 point if ‘very likely’ or ‘somewhat likely’)</w:t>
            </w:r>
          </w:p>
          <w:p w14:paraId="436D1910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be treated badly by health professionals. (1 point if ‘very likely’ or ‘somewhat likely’)</w:t>
            </w:r>
          </w:p>
          <w:p w14:paraId="4B675613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lose your friends. (1 point if ‘very likely’ or ‘somewhat likely’)</w:t>
            </w:r>
          </w:p>
          <w:p w14:paraId="565DF9E2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be disowned from or neglected by your family. (1 point if ‘very likely’ or ‘somewhat likely’)</w:t>
            </w:r>
          </w:p>
          <w:p w14:paraId="6E482AEA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ould experience a break-up of your marriage or relationship. (1 point if ‘very likely’ or ‘somewhat likely’)</w:t>
            </w:r>
          </w:p>
          <w:p w14:paraId="61A34EB6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r community (village) would treat you like a social outcast. (1 point if ‘very likely’ or ‘somewhat likely’)</w:t>
            </w:r>
          </w:p>
          <w:p w14:paraId="510F981F" w14:textId="77777777" w:rsidR="003F3F69" w:rsidRPr="009E2200" w:rsidRDefault="003F3F69" w:rsidP="003F3F69">
            <w:pPr>
              <w:numPr>
                <w:ilvl w:val="0"/>
                <w:numId w:val="1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r spouse/partner(s) would be physically violent. (1 point if ‘very likely’ or ‘somewhat likely’)</w:t>
            </w:r>
          </w:p>
          <w:p w14:paraId="5E4BCEB4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A962" w14:textId="626E2296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OVC </w:t>
            </w:r>
            <w:r w:rsidR="004B12D3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regiver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survey</w:t>
            </w:r>
          </w:p>
          <w:p w14:paraId="147FCDDA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Source: </w:t>
            </w:r>
          </w:p>
          <w:p w14:paraId="0608CEFC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dapted from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Link-Up Study</w:t>
            </w:r>
          </w:p>
          <w:p w14:paraId="1AF94229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67AF24CA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7A7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erceived HIV-related stigma</w:t>
            </w:r>
          </w:p>
          <w:p w14:paraId="06F0FF52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standardized </w:t>
            </w:r>
          </w:p>
          <w:p w14:paraId="667F9E17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ore range: 0-10</w:t>
            </w:r>
          </w:p>
          <w:p w14:paraId="48E0C620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ha: 0.7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D976F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You lost your job/livelihood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7447670C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were treated badly at work or school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72491C96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have had difficulty finding sexual partners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79DA8F9D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r family did not care for you if you were sick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50C4743E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 were treated badly by health professionals.</w:t>
            </w:r>
          </w:p>
          <w:p w14:paraId="1BAC5241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lost friends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3CDC5863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were disowned from or neglected by your family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6C37A075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experienced a break-up of your marriage or relationship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2D13A82F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r community (village) treated you like a social outcast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6627DA54" w14:textId="77777777" w:rsidR="003F3F69" w:rsidRPr="009E2200" w:rsidRDefault="003F3F69" w:rsidP="003F3F69">
            <w:pPr>
              <w:numPr>
                <w:ilvl w:val="0"/>
                <w:numId w:val="4"/>
              </w:numPr>
              <w:spacing w:after="0" w:line="240" w:lineRule="auto"/>
              <w:ind w:left="425" w:hanging="425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r spouse/partner(s) became physically violent because they learned your HIV status.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(1 point if ‘yes’)</w:t>
            </w:r>
          </w:p>
          <w:p w14:paraId="21EFBEC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5BDB8" w14:textId="338B3CC3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OV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B12D3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regiver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 survey</w:t>
            </w:r>
          </w:p>
          <w:p w14:paraId="10FBF9E3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Source: </w:t>
            </w:r>
          </w:p>
          <w:p w14:paraId="2DAE3C3A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dapted from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Link-Up Study</w:t>
            </w:r>
          </w:p>
          <w:p w14:paraId="104950D8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33E03267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4DAC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T adherence </w:t>
            </w:r>
          </w:p>
          <w:p w14:paraId="766795B9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/1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DD07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last 7 days, on how many days did you forget or miss taking your medication? (1 if 0 day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75B71" w14:textId="3CB16DCD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OVC </w:t>
            </w:r>
            <w:r w:rsidR="004B12D3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regiver </w:t>
            </w: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survey</w:t>
            </w:r>
          </w:p>
          <w:p w14:paraId="3B1BC84E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Source: adapted from </w:t>
            </w:r>
            <w:r w:rsidRPr="00422775">
              <w:rPr>
                <w:rFonts w:ascii="Times New Roman" w:eastAsia="Times New Roman" w:hAnsi="Times New Roman"/>
                <w:sz w:val="20"/>
                <w:szCs w:val="20"/>
              </w:rPr>
              <w:t>Malawi Population-based HIV Impact Assessment </w:t>
            </w:r>
          </w:p>
        </w:tc>
      </w:tr>
      <w:tr w:rsidR="003F3F69" w:rsidRPr="002E4677" w14:paraId="568FE68B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59A2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D68E1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4F17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3F3F69" w:rsidRPr="002E4677" w14:paraId="31FA602C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3D62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 insecurity</w:t>
            </w:r>
          </w:p>
          <w:p w14:paraId="441BD61B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/1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1AD29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if household head reports ‘Often (&gt;10 times in past 4 weeks)’ to any of the following questions:</w:t>
            </w:r>
          </w:p>
          <w:p w14:paraId="248CF88E" w14:textId="77777777" w:rsidR="003F3F69" w:rsidRPr="009E2200" w:rsidRDefault="003F3F69" w:rsidP="003F3F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past 4 weeks was there ever no food to eat of any kind in your house because of lack of resources to get food?</w:t>
            </w:r>
          </w:p>
          <w:p w14:paraId="4F282066" w14:textId="77777777" w:rsidR="003F3F69" w:rsidRPr="009E2200" w:rsidRDefault="003F3F69" w:rsidP="003F3F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past 4 weeks, did you or any household member go to sleep at night hungry because there was not enough food?</w:t>
            </w:r>
          </w:p>
          <w:p w14:paraId="516FC777" w14:textId="77777777" w:rsidR="003F3F69" w:rsidRPr="009E2200" w:rsidRDefault="003F3F69" w:rsidP="003F3F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past 4 weeks, did you or any household member go a whole day and night without eating anything at all because there was not enough foo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F4F9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Household screening</w:t>
            </w:r>
          </w:p>
          <w:p w14:paraId="7219DF0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Source: </w:t>
            </w:r>
          </w:p>
          <w:p w14:paraId="658D0E71" w14:textId="77777777" w:rsidR="003F3F69" w:rsidRPr="00422775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2775">
              <w:rPr>
                <w:rFonts w:ascii="Times New Roman" w:eastAsia="Times New Roman" w:hAnsi="Times New Roman"/>
                <w:sz w:val="20"/>
                <w:szCs w:val="20"/>
              </w:rPr>
              <w:t>Measure Evaluation Caregiver Questionna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422775">
              <w:rPr>
                <w:rFonts w:ascii="Times New Roman" w:eastAsia="Times New Roman" w:hAnsi="Times New Roman"/>
                <w:sz w:val="20"/>
                <w:szCs w:val="20"/>
              </w:rPr>
              <w:t>re v. 1.4</w:t>
            </w:r>
          </w:p>
          <w:p w14:paraId="6F6FE03C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</w:tr>
      <w:tr w:rsidR="003F3F69" w:rsidRPr="002E4677" w14:paraId="29CB3224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53EB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859B5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627A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5FAF45BE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6312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nomic insecurity</w:t>
            </w:r>
          </w:p>
          <w:p w14:paraId="47989B2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/1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428EA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if household head reports ‘no’ to (a) AND (EITHER ‘yes’ to (b) OR ‘no’ to (c))</w:t>
            </w:r>
          </w:p>
          <w:p w14:paraId="1D227060" w14:textId="77777777" w:rsidR="003F3F69" w:rsidRPr="009E2200" w:rsidRDefault="003F3F69" w:rsidP="003F3F6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f there was an unexpected urgent household expense today (e.g. emergency medical expense including transport to a facility or house repair), would your household be able to pay for that expense?</w:t>
            </w:r>
          </w:p>
          <w:p w14:paraId="4D3DE4C5" w14:textId="77777777" w:rsidR="003F3F69" w:rsidRPr="009E2200" w:rsidRDefault="003F3F69" w:rsidP="003F3F6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es the household head or his/her spouse have any form of disability or illness that prevents him/her from engaging in work?</w:t>
            </w:r>
          </w:p>
          <w:p w14:paraId="5A7E47DC" w14:textId="77777777" w:rsidR="003F3F69" w:rsidRPr="009E2200" w:rsidRDefault="003F3F69" w:rsidP="003F3F6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past 6 months, has anyone in this household had consistent formal or informal work that generated money for the househol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7AB26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>Household screening</w:t>
            </w:r>
          </w:p>
          <w:p w14:paraId="0A8D9DAF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t xml:space="preserve">Source: </w:t>
            </w:r>
          </w:p>
          <w:p w14:paraId="75E703FC" w14:textId="77777777" w:rsidR="003F3F69" w:rsidRDefault="003F3F69" w:rsidP="00823738">
            <w:pPr>
              <w:pStyle w:val="CommentText"/>
            </w:pPr>
            <w:r>
              <w:t>Measure Evaluation Caregiver Questionnaire v. 1.4</w:t>
            </w:r>
          </w:p>
          <w:p w14:paraId="3A90CA57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75203C3E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7791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E4F2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E7A3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F3F69" w:rsidRPr="002E4677" w14:paraId="537052D6" w14:textId="77777777" w:rsidTr="00823738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032B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nic illness</w:t>
            </w:r>
          </w:p>
          <w:p w14:paraId="44EA712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/1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8143" w14:textId="77777777" w:rsidR="003F3F69" w:rsidRPr="009E2200" w:rsidRDefault="003F3F69" w:rsidP="00823738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if household head reports </w:t>
            </w: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&gt;</w:t>
            </w: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 for any of the following:</w:t>
            </w:r>
          </w:p>
          <w:p w14:paraId="2E82EBF7" w14:textId="77777777" w:rsidR="003F3F69" w:rsidRPr="009E2200" w:rsidRDefault="003F3F69" w:rsidP="003F3F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ow many of household members aged 18 and older have been very sick for at least 3 months during the past 12 months, that is too sick to work or do normal activities?</w:t>
            </w:r>
          </w:p>
          <w:p w14:paraId="6FA329AF" w14:textId="77777777" w:rsidR="003F3F69" w:rsidRPr="009E2200" w:rsidRDefault="003F3F69" w:rsidP="003F3F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w many household members (of any age) are taking any long-term medicine or medication that they expect to take for the rest of their life?</w:t>
            </w:r>
          </w:p>
          <w:p w14:paraId="61831F4D" w14:textId="77777777" w:rsidR="003F3F69" w:rsidRPr="009E2200" w:rsidRDefault="003F3F69" w:rsidP="003F3F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s anyone in this household been tested and told that they have HIV/AIDS? (1 if ‘yes’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A935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2200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Household screening</w:t>
            </w:r>
          </w:p>
          <w:p w14:paraId="10EC4719" w14:textId="77777777" w:rsidR="003F3F69" w:rsidRPr="009E2200" w:rsidRDefault="003F3F69" w:rsidP="008237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1726C3E5" w14:textId="77777777" w:rsidR="00DF3CC9" w:rsidRDefault="004B12D3"/>
    <w:sectPr w:rsidR="00DF3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31DEF"/>
    <w:multiLevelType w:val="hybridMultilevel"/>
    <w:tmpl w:val="2C5E88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A2A80"/>
    <w:multiLevelType w:val="hybridMultilevel"/>
    <w:tmpl w:val="3AC03F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15713"/>
    <w:multiLevelType w:val="hybridMultilevel"/>
    <w:tmpl w:val="B628AC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A151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7653AD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778D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635A2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69"/>
    <w:rsid w:val="003F3F69"/>
    <w:rsid w:val="004B12D3"/>
    <w:rsid w:val="00932AD2"/>
    <w:rsid w:val="00C86EBD"/>
    <w:rsid w:val="00C9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A1139"/>
  <w15:chartTrackingRefBased/>
  <w15:docId w15:val="{E47C4EBF-6F6B-43CE-8EDF-CD1BDE5B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F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F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F3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F69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pielman</dc:creator>
  <cp:keywords/>
  <dc:description/>
  <cp:lastModifiedBy>Kathryn Spielman</cp:lastModifiedBy>
  <cp:revision>2</cp:revision>
  <dcterms:created xsi:type="dcterms:W3CDTF">2020-10-04T00:19:00Z</dcterms:created>
  <dcterms:modified xsi:type="dcterms:W3CDTF">2020-10-04T00:20:00Z</dcterms:modified>
</cp:coreProperties>
</file>